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34375" w14:textId="3AF83BAB" w:rsidR="003D2335" w:rsidRPr="00016EBB" w:rsidRDefault="003D2335" w:rsidP="003D2335">
      <w:pPr>
        <w:rPr>
          <w:rFonts w:ascii="Century" w:hAnsi="Century"/>
        </w:rPr>
      </w:pPr>
      <w:r w:rsidRPr="00016EBB">
        <w:rPr>
          <w:rFonts w:ascii="Century" w:hAnsi="Century"/>
        </w:rPr>
        <w:t xml:space="preserve">Supplementary Table 1. Sensitivity and specificity </w:t>
      </w:r>
      <w:r w:rsidR="00007864">
        <w:rPr>
          <w:rFonts w:ascii="Century" w:hAnsi="Century"/>
        </w:rPr>
        <w:t xml:space="preserve">of </w:t>
      </w:r>
      <w:r w:rsidR="00007864" w:rsidRPr="00007864">
        <w:rPr>
          <w:rFonts w:ascii="Century" w:hAnsi="Century"/>
          <w:vertAlign w:val="superscript"/>
        </w:rPr>
        <w:t>123</w:t>
      </w:r>
      <w:r w:rsidR="00007864" w:rsidRPr="00007864">
        <w:rPr>
          <w:rFonts w:ascii="Century" w:hAnsi="Century"/>
        </w:rPr>
        <w:t xml:space="preserve">I-metaiodobenzylguanidine </w:t>
      </w:r>
      <w:r w:rsidR="00007864">
        <w:rPr>
          <w:rFonts w:ascii="Century" w:hAnsi="Century"/>
        </w:rPr>
        <w:t xml:space="preserve">uptake </w:t>
      </w:r>
      <w:r w:rsidRPr="00016EBB">
        <w:rPr>
          <w:rFonts w:ascii="Century" w:hAnsi="Century"/>
        </w:rPr>
        <w:t>between LBD, PSP</w:t>
      </w:r>
      <w:r w:rsidR="00016EBB">
        <w:rPr>
          <w:rFonts w:ascii="Century" w:hAnsi="Century"/>
        </w:rPr>
        <w:t>,</w:t>
      </w:r>
      <w:r w:rsidRPr="00016EBB">
        <w:rPr>
          <w:rFonts w:ascii="Century" w:hAnsi="Century"/>
        </w:rPr>
        <w:t xml:space="preserve"> and controls</w:t>
      </w:r>
    </w:p>
    <w:tbl>
      <w:tblPr>
        <w:tblW w:w="9457" w:type="dxa"/>
        <w:tblInd w:w="-4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0"/>
        <w:gridCol w:w="1299"/>
        <w:gridCol w:w="1254"/>
        <w:gridCol w:w="1299"/>
        <w:gridCol w:w="1254"/>
        <w:gridCol w:w="1299"/>
        <w:gridCol w:w="1322"/>
      </w:tblGrid>
      <w:tr w:rsidR="003D2335" w:rsidRPr="00016EBB" w14:paraId="5592BB54" w14:textId="77777777" w:rsidTr="007050E1">
        <w:trPr>
          <w:trHeight w:val="360"/>
        </w:trPr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CAF3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B83F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LBD vs. PS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3F45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LBD vs. Controls</w:t>
            </w:r>
          </w:p>
        </w:tc>
        <w:tc>
          <w:tcPr>
            <w:tcW w:w="2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E39F7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LBD vs. </w:t>
            </w:r>
            <w:proofErr w:type="gramStart"/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on-LBD</w:t>
            </w:r>
            <w:proofErr w:type="gramEnd"/>
          </w:p>
        </w:tc>
      </w:tr>
      <w:tr w:rsidR="003D2335" w:rsidRPr="00016EBB" w14:paraId="2EEAA713" w14:textId="77777777" w:rsidTr="007050E1">
        <w:trPr>
          <w:trHeight w:val="36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766E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4FE6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00CD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E92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B66D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2FD6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Sensitivity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2671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Specificity</w:t>
            </w:r>
          </w:p>
        </w:tc>
      </w:tr>
      <w:tr w:rsidR="003D2335" w:rsidRPr="00016EBB" w14:paraId="4D91086C" w14:textId="77777777" w:rsidTr="007050E1">
        <w:trPr>
          <w:trHeight w:val="36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5E90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B245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F9ED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D27D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D3A4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DFF8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2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F912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57.9</w:t>
            </w:r>
          </w:p>
        </w:tc>
      </w:tr>
      <w:tr w:rsidR="003D2335" w:rsidRPr="00016EBB" w14:paraId="0CE428C2" w14:textId="77777777" w:rsidTr="007050E1">
        <w:trPr>
          <w:trHeight w:val="36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EBD4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00A1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E771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DAC7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E087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8BE3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3.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4C13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63.2</w:t>
            </w:r>
          </w:p>
        </w:tc>
      </w:tr>
      <w:tr w:rsidR="003D2335" w:rsidRPr="00016EBB" w14:paraId="4E237E7E" w14:textId="77777777" w:rsidTr="007050E1">
        <w:trPr>
          <w:trHeight w:val="36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4244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EF7E" w14:textId="0716C6F0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5E82" w14:textId="0FDAA854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1BB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156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8A7D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58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CCFC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1.6</w:t>
            </w:r>
          </w:p>
        </w:tc>
      </w:tr>
      <w:tr w:rsidR="003D2335" w:rsidRPr="00016EBB" w14:paraId="7401C602" w14:textId="77777777" w:rsidTr="007050E1">
        <w:trPr>
          <w:trHeight w:val="36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824A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B8C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6B75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39ED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B72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DFCB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55.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3E3F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8.2</w:t>
            </w:r>
          </w:p>
        </w:tc>
      </w:tr>
      <w:tr w:rsidR="003D2335" w:rsidRPr="00016EBB" w14:paraId="08908A29" w14:textId="77777777" w:rsidTr="007050E1">
        <w:trPr>
          <w:trHeight w:val="360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3BD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H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9AA0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B21C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FAB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D637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E6AE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75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6DDD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97.4</w:t>
            </w:r>
          </w:p>
        </w:tc>
      </w:tr>
      <w:tr w:rsidR="003D2335" w:rsidRPr="00016EBB" w14:paraId="45C98E5A" w14:textId="77777777" w:rsidTr="007050E1">
        <w:trPr>
          <w:trHeight w:val="360"/>
        </w:trPr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0F653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H/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6A72B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79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EE5E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6C82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8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8154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9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6602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79.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3232F" w14:textId="77777777" w:rsidR="003D2335" w:rsidRPr="00016EBB" w:rsidRDefault="003D2335" w:rsidP="00B17A1E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97.4</w:t>
            </w:r>
          </w:p>
        </w:tc>
      </w:tr>
    </w:tbl>
    <w:p w14:paraId="49A75162" w14:textId="2E1DFBA7" w:rsidR="007050E1" w:rsidRPr="00016EBB" w:rsidRDefault="005D6999" w:rsidP="00BD4776">
      <w:pPr>
        <w:jc w:val="both"/>
        <w:rPr>
          <w:rFonts w:ascii="Century" w:hAnsi="Century"/>
        </w:rPr>
      </w:pPr>
      <w:r w:rsidRPr="005D6999">
        <w:rPr>
          <w:rFonts w:ascii="Century" w:hAnsi="Century"/>
        </w:rPr>
        <w:t xml:space="preserve">H/M: heart/mediastinum ratio, </w:t>
      </w:r>
      <w:r w:rsidR="0057042A">
        <w:rPr>
          <w:rFonts w:ascii="Century" w:hAnsi="Century"/>
        </w:rPr>
        <w:t xml:space="preserve">N.A., not analyzed, </w:t>
      </w:r>
      <w:r w:rsidR="007050E1" w:rsidRPr="00016EBB">
        <w:rPr>
          <w:rFonts w:ascii="Century" w:hAnsi="Century"/>
        </w:rPr>
        <w:t xml:space="preserve">LBD: Lewy body disease, </w:t>
      </w:r>
      <w:r w:rsidR="0057042A" w:rsidRPr="00016EBB">
        <w:rPr>
          <w:rFonts w:ascii="Century" w:hAnsi="Century"/>
        </w:rPr>
        <w:t>P/M: parotid gland/mediastinum</w:t>
      </w:r>
      <w:r w:rsidR="0057042A">
        <w:rPr>
          <w:rFonts w:ascii="Century" w:hAnsi="Century"/>
        </w:rPr>
        <w:t xml:space="preserve"> ratio</w:t>
      </w:r>
      <w:r w:rsidR="0057042A" w:rsidRPr="00016EBB">
        <w:rPr>
          <w:rFonts w:ascii="Century" w:hAnsi="Century"/>
        </w:rPr>
        <w:t xml:space="preserve">, </w:t>
      </w:r>
      <w:r w:rsidR="007050E1" w:rsidRPr="00016EBB">
        <w:rPr>
          <w:rFonts w:ascii="Century" w:hAnsi="Century"/>
        </w:rPr>
        <w:t>PSP: progressive supranuclear palsy, S/M: submandibular gland</w:t>
      </w:r>
      <w:r w:rsidR="00016EBB">
        <w:rPr>
          <w:rFonts w:ascii="Century" w:hAnsi="Century"/>
        </w:rPr>
        <w:t>/</w:t>
      </w:r>
      <w:r w:rsidR="00016EBB" w:rsidRPr="00016EBB">
        <w:rPr>
          <w:rFonts w:ascii="Century" w:hAnsi="Century"/>
        </w:rPr>
        <w:t>mediastinum</w:t>
      </w:r>
      <w:r w:rsidR="00016EBB">
        <w:rPr>
          <w:rFonts w:ascii="Century" w:hAnsi="Century"/>
        </w:rPr>
        <w:t xml:space="preserve"> ratio.</w:t>
      </w:r>
    </w:p>
    <w:p w14:paraId="3189BACE" w14:textId="69ADFDBB" w:rsidR="00016EBB" w:rsidRDefault="00016EBB">
      <w:pPr>
        <w:widowControl/>
        <w:rPr>
          <w:rFonts w:ascii="Century" w:hAnsi="Century"/>
        </w:rPr>
      </w:pPr>
      <w:r>
        <w:rPr>
          <w:rFonts w:ascii="Century" w:hAnsi="Century"/>
        </w:rPr>
        <w:br w:type="page"/>
      </w:r>
    </w:p>
    <w:p w14:paraId="466B2731" w14:textId="4F4C13A1" w:rsidR="00E470A1" w:rsidRPr="00016EBB" w:rsidRDefault="00E470A1">
      <w:pPr>
        <w:rPr>
          <w:rFonts w:ascii="Century" w:hAnsi="Century"/>
        </w:rPr>
      </w:pPr>
      <w:r w:rsidRPr="00016EBB">
        <w:rPr>
          <w:rFonts w:ascii="Century" w:hAnsi="Century"/>
        </w:rPr>
        <w:lastRenderedPageBreak/>
        <w:t xml:space="preserve">Supplementary </w:t>
      </w:r>
      <w:r w:rsidR="003D2335">
        <w:rPr>
          <w:rFonts w:ascii="Century" w:hAnsi="Century" w:hint="eastAsia"/>
        </w:rPr>
        <w:t>Table</w:t>
      </w:r>
      <w:r w:rsidR="005D6999">
        <w:rPr>
          <w:rFonts w:ascii="Century" w:hAnsi="Century"/>
        </w:rPr>
        <w:t xml:space="preserve"> </w:t>
      </w:r>
      <w:r w:rsidR="003D2335">
        <w:rPr>
          <w:rFonts w:ascii="Century" w:hAnsi="Century" w:hint="eastAsia"/>
        </w:rPr>
        <w:t>2</w:t>
      </w:r>
      <w:r w:rsidRPr="00016EBB">
        <w:rPr>
          <w:rFonts w:ascii="Century" w:hAnsi="Century"/>
        </w:rPr>
        <w:t xml:space="preserve">. Correlations between </w:t>
      </w:r>
      <w:r w:rsidR="00007864" w:rsidRPr="00007864">
        <w:rPr>
          <w:rFonts w:ascii="Century" w:hAnsi="Century"/>
          <w:vertAlign w:val="superscript"/>
        </w:rPr>
        <w:t>123</w:t>
      </w:r>
      <w:r w:rsidR="00007864" w:rsidRPr="00007864">
        <w:rPr>
          <w:rFonts w:ascii="Century" w:hAnsi="Century"/>
        </w:rPr>
        <w:t xml:space="preserve">I-metaiodobenzylguanidine </w:t>
      </w:r>
      <w:r w:rsidRPr="00016EBB">
        <w:rPr>
          <w:rFonts w:ascii="Century" w:hAnsi="Century"/>
        </w:rPr>
        <w:t>uptake and clinical characteristic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2"/>
        <w:gridCol w:w="325"/>
        <w:gridCol w:w="1241"/>
        <w:gridCol w:w="1502"/>
        <w:gridCol w:w="1278"/>
        <w:gridCol w:w="1539"/>
      </w:tblGrid>
      <w:tr w:rsidR="00E470A1" w:rsidRPr="00016EBB" w14:paraId="1D2B1A38" w14:textId="77777777" w:rsidTr="00E470A1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F0C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636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4C9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D</w:t>
            </w:r>
          </w:p>
        </w:tc>
      </w:tr>
      <w:tr w:rsidR="00E470A1" w:rsidRPr="00016EBB" w14:paraId="2D5AB765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964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397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769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FE5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F86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H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26E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H/M</w:t>
            </w:r>
          </w:p>
        </w:tc>
      </w:tr>
      <w:tr w:rsidR="00E470A1" w:rsidRPr="00016EBB" w14:paraId="17A21A2B" w14:textId="77777777" w:rsidTr="00E470A1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6AD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P/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A3E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E723" w14:textId="1E704624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DEFC" w14:textId="13BFF0A5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6F5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52E0" w14:textId="5676E0DC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E470A1" w:rsidRPr="00016EBB" w14:paraId="6D5BFAE1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9F5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9D8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247A" w14:textId="543F9B3C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2D78" w14:textId="457FB6BE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239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5CC0" w14:textId="299D3715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E470A1" w:rsidRPr="00016EBB" w14:paraId="20F31217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6E5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E3E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704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3472" w14:textId="4F9277D5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05C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9F32" w14:textId="0F56EE55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E470A1" w:rsidRPr="00016EBB" w14:paraId="586D51A3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B66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44A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27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49B" w14:textId="410BF3EE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71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28F7" w14:textId="1501F438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E470A1" w:rsidRPr="00016EBB" w14:paraId="1098BA36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C61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0F9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F198" w14:textId="27332391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109D" w14:textId="0299CB3B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19F2" w14:textId="2CD99B72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3A9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08</w:t>
            </w:r>
          </w:p>
        </w:tc>
      </w:tr>
      <w:tr w:rsidR="00E470A1" w:rsidRPr="00016EBB" w14:paraId="2F47689A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520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C68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4E7" w14:textId="6FE83230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6F0E" w14:textId="61163AC6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74AE" w14:textId="332D22E8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162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62</w:t>
            </w:r>
          </w:p>
        </w:tc>
      </w:tr>
      <w:tr w:rsidR="00E470A1" w:rsidRPr="00016EBB" w14:paraId="3FC77FDA" w14:textId="77777777" w:rsidTr="0083563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A9A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S/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6A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AA68" w14:textId="39DA4456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0FA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4D04" w14:textId="65A0E47D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853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46</w:t>
            </w:r>
          </w:p>
        </w:tc>
      </w:tr>
      <w:tr w:rsidR="00E470A1" w:rsidRPr="00016EBB" w14:paraId="42971245" w14:textId="77777777" w:rsidTr="0083563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0B05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A449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0ACE" w14:textId="057C7C79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524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7F01" w14:textId="686A70D1" w:rsidR="00E470A1" w:rsidRPr="00016EBB" w:rsidRDefault="006A59C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23F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82</w:t>
            </w:r>
          </w:p>
        </w:tc>
      </w:tr>
    </w:tbl>
    <w:p w14:paraId="2D1CB5B7" w14:textId="77777777" w:rsidR="00E470A1" w:rsidRPr="00016EBB" w:rsidRDefault="00E470A1">
      <w:pPr>
        <w:rPr>
          <w:rFonts w:ascii="Century" w:hAnsi="Century"/>
        </w:rPr>
      </w:pPr>
    </w:p>
    <w:tbl>
      <w:tblPr>
        <w:tblW w:w="0" w:type="auto"/>
        <w:tblInd w:w="-15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6"/>
        <w:gridCol w:w="335"/>
        <w:gridCol w:w="1347"/>
        <w:gridCol w:w="1346"/>
        <w:gridCol w:w="1418"/>
        <w:gridCol w:w="1275"/>
        <w:gridCol w:w="1134"/>
        <w:gridCol w:w="1133"/>
      </w:tblGrid>
      <w:tr w:rsidR="00E470A1" w:rsidRPr="00016EBB" w14:paraId="769691B7" w14:textId="77777777" w:rsidTr="00E470A1">
        <w:trPr>
          <w:trHeight w:val="276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688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1584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76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C0C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D</w:t>
            </w:r>
          </w:p>
        </w:tc>
      </w:tr>
      <w:tr w:rsidR="00E470A1" w:rsidRPr="00016EBB" w14:paraId="4A7EB061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FF0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CE5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Times New Roman" w:hAnsi="Century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CAF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Early </w:t>
            </w:r>
          </w:p>
          <w:p w14:paraId="1DB08913" w14:textId="456A19AD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ean P/M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55B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mean P/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BC7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Early </w:t>
            </w:r>
          </w:p>
          <w:p w14:paraId="1AF08069" w14:textId="32E2BD73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ean S/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C50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Delayed </w:t>
            </w:r>
          </w:p>
          <w:p w14:paraId="177B0CB2" w14:textId="00AA4BCE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ean S/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C64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H/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14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H/M</w:t>
            </w:r>
          </w:p>
        </w:tc>
      </w:tr>
      <w:tr w:rsidR="00E470A1" w:rsidRPr="00016EBB" w14:paraId="55407290" w14:textId="77777777" w:rsidTr="00E470A1">
        <w:trPr>
          <w:trHeight w:val="276"/>
        </w:trPr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53A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F6E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DAD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9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C5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BCC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462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1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152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26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75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-0.326</w:t>
            </w:r>
          </w:p>
        </w:tc>
      </w:tr>
      <w:tr w:rsidR="00E470A1" w:rsidRPr="00016EBB" w14:paraId="4F3B28BF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ECF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3DE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0C1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1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4B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581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3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5D1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7EF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A3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003</w:t>
            </w:r>
          </w:p>
        </w:tc>
      </w:tr>
      <w:tr w:rsidR="00E470A1" w:rsidRPr="00016EBB" w14:paraId="6690FD8F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13E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MS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9F8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543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943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1FE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2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C36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2D5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1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F0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53</w:t>
            </w:r>
          </w:p>
        </w:tc>
      </w:tr>
      <w:tr w:rsidR="00E470A1" w:rsidRPr="00016EBB" w14:paraId="6BE49969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405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6C2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06B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29B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665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D48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0C1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3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03F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74</w:t>
            </w:r>
          </w:p>
        </w:tc>
      </w:tr>
      <w:tr w:rsidR="00E470A1" w:rsidRPr="00016EBB" w14:paraId="666DFFB6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3A3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uration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D1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104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5F7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32B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0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8D0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E00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2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17C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-0.266</w:t>
            </w:r>
          </w:p>
        </w:tc>
      </w:tr>
      <w:tr w:rsidR="00E470A1" w:rsidRPr="00016EBB" w14:paraId="3E96C0FE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E1D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4D6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EB3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4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85E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A7B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0B4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61F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D29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016</w:t>
            </w:r>
          </w:p>
        </w:tc>
      </w:tr>
      <w:tr w:rsidR="00E470A1" w:rsidRPr="00016EBB" w14:paraId="7EEB7F2F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B29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OSIT-J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D9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444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5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9D1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EC2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62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706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2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B94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255</w:t>
            </w:r>
          </w:p>
        </w:tc>
      </w:tr>
      <w:tr w:rsidR="00E470A1" w:rsidRPr="00016EBB" w14:paraId="029CF160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218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818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DC1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4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C26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F32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3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A0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E5D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CD7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022</w:t>
            </w:r>
          </w:p>
        </w:tc>
      </w:tr>
      <w:tr w:rsidR="00E470A1" w:rsidRPr="00016EBB" w14:paraId="6608F1D5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AA9E" w14:textId="755CE166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H-Y</w:t>
            </w:r>
            <w:r w:rsidR="003C2365">
              <w:rPr>
                <w:rFonts w:ascii="Century" w:eastAsia="游ゴシック" w:hAnsi="Century" w:cs="ＭＳ Ｐゴシック" w:hint="eastAsia"/>
                <w:color w:val="000000"/>
                <w:kern w:val="0"/>
                <w:szCs w:val="22"/>
                <w14:ligatures w14:val="none"/>
              </w:rPr>
              <w:t xml:space="preserve"> stage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58D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76F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2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85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786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0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CF8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314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1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1B9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-0.225</w:t>
            </w:r>
          </w:p>
        </w:tc>
      </w:tr>
      <w:tr w:rsidR="00E470A1" w:rsidRPr="00016EBB" w14:paraId="1D708973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612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64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C31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3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FD6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480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03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156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1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268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043</w:t>
            </w:r>
          </w:p>
        </w:tc>
      </w:tr>
      <w:tr w:rsidR="00E470A1" w:rsidRPr="00016EBB" w14:paraId="5E6EDE8C" w14:textId="77777777" w:rsidTr="00E470A1">
        <w:trPr>
          <w:trHeight w:val="36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CA49" w14:textId="3499D8C9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MDS-UPDRS </w:t>
            </w:r>
            <w:r w:rsidR="00007864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I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0D4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ACC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5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AFF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C17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2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B0F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F0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2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549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-0.355</w:t>
            </w:r>
          </w:p>
        </w:tc>
      </w:tr>
      <w:tr w:rsidR="00E470A1" w:rsidRPr="00016EBB" w14:paraId="335D9996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9BD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7D8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E1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6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F2B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58E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855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37F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0B2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001</w:t>
            </w:r>
          </w:p>
        </w:tc>
      </w:tr>
      <w:tr w:rsidR="00E470A1" w:rsidRPr="00016EBB" w14:paraId="631F3653" w14:textId="77777777" w:rsidTr="00E470A1">
        <w:trPr>
          <w:trHeight w:val="36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D9F9" w14:textId="0D1E73EF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MDS-UPDRS </w:t>
            </w:r>
            <w:r w:rsidR="00007864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II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EE1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60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1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8B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897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D0E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01E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2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132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-0.339</w:t>
            </w:r>
          </w:p>
        </w:tc>
      </w:tr>
      <w:tr w:rsidR="00E470A1" w:rsidRPr="00016EBB" w14:paraId="27849CBE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FDB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677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2D9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6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E5C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E01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0E1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9CB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E4D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002</w:t>
            </w:r>
          </w:p>
        </w:tc>
      </w:tr>
      <w:tr w:rsidR="00E470A1" w:rsidRPr="00016EBB" w14:paraId="759F0B29" w14:textId="77777777" w:rsidTr="00E470A1">
        <w:trPr>
          <w:trHeight w:val="360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E517" w14:textId="6452544A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MDS-UPDRS </w:t>
            </w:r>
            <w:r w:rsidR="00007864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III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627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870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3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182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E53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4BD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269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2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54E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-0.307</w:t>
            </w:r>
          </w:p>
        </w:tc>
      </w:tr>
      <w:tr w:rsidR="00E470A1" w:rsidRPr="00016EBB" w14:paraId="6FC424EF" w14:textId="77777777" w:rsidTr="00E470A1">
        <w:trPr>
          <w:trHeight w:val="276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C1269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435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39B40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746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D1F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051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3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135CD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9D48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3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73A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005</w:t>
            </w:r>
          </w:p>
        </w:tc>
      </w:tr>
    </w:tbl>
    <w:p w14:paraId="667514C8" w14:textId="77777777" w:rsidR="00E470A1" w:rsidRDefault="00E470A1">
      <w:pPr>
        <w:rPr>
          <w:rFonts w:ascii="Century" w:hAnsi="Century"/>
        </w:rPr>
      </w:pPr>
    </w:p>
    <w:p w14:paraId="04F1B4BA" w14:textId="77777777" w:rsidR="008A299A" w:rsidRPr="00016EBB" w:rsidRDefault="008A299A">
      <w:pPr>
        <w:rPr>
          <w:rFonts w:ascii="Century" w:hAnsi="Century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2"/>
        <w:gridCol w:w="325"/>
        <w:gridCol w:w="1241"/>
        <w:gridCol w:w="1502"/>
        <w:gridCol w:w="1278"/>
        <w:gridCol w:w="1539"/>
      </w:tblGrid>
      <w:tr w:rsidR="00E470A1" w:rsidRPr="00016EBB" w14:paraId="5DCDD477" w14:textId="77777777" w:rsidTr="00E470A1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7852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D51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A24A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LB</w:t>
            </w:r>
          </w:p>
        </w:tc>
      </w:tr>
      <w:tr w:rsidR="00E470A1" w:rsidRPr="00016EBB" w14:paraId="443A5D3A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CE5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C2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03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D4C3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F8B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H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169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H/M</w:t>
            </w:r>
          </w:p>
        </w:tc>
      </w:tr>
      <w:tr w:rsidR="00E470A1" w:rsidRPr="00016EBB" w14:paraId="52A83979" w14:textId="77777777" w:rsidTr="00E470A1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4BE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P/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512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3184" w14:textId="0702CACF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6175" w14:textId="4A776032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8A7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C8B8" w14:textId="2D5819D5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E470A1" w:rsidRPr="00016EBB" w14:paraId="4BD60A50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AFE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D55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025C" w14:textId="112B1F19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D27" w14:textId="17DB1312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0D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4EFD" w14:textId="27E3D50D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E470A1" w:rsidRPr="00016EBB" w14:paraId="64791B3C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870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4F2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32A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264D" w14:textId="6F36795F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5EE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3C74" w14:textId="6A7110F0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E470A1" w:rsidRPr="00016EBB" w14:paraId="0002FF8F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B89F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6DD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FF9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574" w14:textId="67D19B0F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D75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BE73" w14:textId="0EA3B064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E470A1" w:rsidRPr="00016EBB" w14:paraId="63A4EFAD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CE8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F9E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F93" w14:textId="3E54C8E4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B525" w14:textId="745E7C40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15A6" w14:textId="60B24304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468B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77</w:t>
            </w:r>
          </w:p>
        </w:tc>
      </w:tr>
      <w:tr w:rsidR="00E470A1" w:rsidRPr="00016EBB" w14:paraId="1901DE2F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ADF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C39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406D" w14:textId="55AB9F41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A2FD" w14:textId="28021EA6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9475" w14:textId="31C1DD07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3075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583</w:t>
            </w:r>
          </w:p>
        </w:tc>
      </w:tr>
      <w:tr w:rsidR="00E470A1" w:rsidRPr="00016EBB" w14:paraId="154D27D9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7734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06B2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976E" w14:textId="340964F1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CB7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0595" w14:textId="75491095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B71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05</w:t>
            </w:r>
          </w:p>
        </w:tc>
      </w:tr>
      <w:tr w:rsidR="00E470A1" w:rsidRPr="00016EBB" w14:paraId="75513E40" w14:textId="77777777" w:rsidTr="00E470A1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64CE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1CC8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1EB8" w14:textId="677253B4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2846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DE73" w14:textId="0F0E296E" w:rsidR="00E470A1" w:rsidRPr="00016EBB" w:rsidRDefault="00A024C0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18D2A" w14:textId="77777777" w:rsidR="00E470A1" w:rsidRPr="00016EBB" w:rsidRDefault="00E470A1" w:rsidP="00E470A1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988</w:t>
            </w:r>
          </w:p>
        </w:tc>
      </w:tr>
    </w:tbl>
    <w:p w14:paraId="29C46E69" w14:textId="77777777" w:rsidR="00E470A1" w:rsidRPr="00016EBB" w:rsidRDefault="00E470A1">
      <w:pPr>
        <w:rPr>
          <w:rFonts w:ascii="Century" w:hAnsi="Century"/>
        </w:rPr>
      </w:pPr>
    </w:p>
    <w:tbl>
      <w:tblPr>
        <w:tblW w:w="0" w:type="auto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8"/>
        <w:gridCol w:w="286"/>
        <w:gridCol w:w="1357"/>
        <w:gridCol w:w="1539"/>
        <w:gridCol w:w="1352"/>
        <w:gridCol w:w="1533"/>
        <w:gridCol w:w="949"/>
        <w:gridCol w:w="1131"/>
      </w:tblGrid>
      <w:tr w:rsidR="006D2A60" w:rsidRPr="00016EBB" w14:paraId="098DD28F" w14:textId="77777777" w:rsidTr="006D2A60">
        <w:trPr>
          <w:trHeight w:val="375"/>
        </w:trPr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7CB4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0094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LB</w:t>
            </w:r>
          </w:p>
        </w:tc>
      </w:tr>
      <w:tr w:rsidR="006D2A60" w:rsidRPr="00016EBB" w14:paraId="0C0392C6" w14:textId="77777777" w:rsidTr="006D2A60">
        <w:trPr>
          <w:trHeight w:val="2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28C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19FB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AA11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mean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3FFF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mean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C9BD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mean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908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mean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6491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H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CC0B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H/M</w:t>
            </w:r>
          </w:p>
        </w:tc>
      </w:tr>
      <w:tr w:rsidR="006D2A60" w:rsidRPr="00016EBB" w14:paraId="14F463E3" w14:textId="77777777" w:rsidTr="006D2A60">
        <w:trPr>
          <w:trHeight w:val="276"/>
        </w:trPr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FB4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0197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D659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EA0E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C6C4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496F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6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074F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2F52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49</w:t>
            </w:r>
          </w:p>
        </w:tc>
      </w:tr>
      <w:tr w:rsidR="006D2A60" w:rsidRPr="00016EBB" w14:paraId="3D946E8B" w14:textId="77777777" w:rsidTr="006D2A60">
        <w:trPr>
          <w:trHeight w:val="2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C21E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041E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B941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E1F4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4AB2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6E93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C410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584D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80</w:t>
            </w:r>
          </w:p>
        </w:tc>
      </w:tr>
      <w:tr w:rsidR="006D2A60" w:rsidRPr="00016EBB" w14:paraId="63A77A2A" w14:textId="77777777" w:rsidTr="006D2A60">
        <w:trPr>
          <w:trHeight w:val="2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ABFB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7BB8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4340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ACF6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5AD8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E583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B2A6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5EE5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27</w:t>
            </w:r>
          </w:p>
        </w:tc>
      </w:tr>
      <w:tr w:rsidR="006D2A60" w:rsidRPr="00016EBB" w14:paraId="1EA32696" w14:textId="77777777" w:rsidTr="006D2A60">
        <w:trPr>
          <w:trHeight w:val="2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8A94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2A21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1013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8BCE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50C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86D3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21D8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4977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95</w:t>
            </w:r>
          </w:p>
        </w:tc>
      </w:tr>
      <w:tr w:rsidR="006D2A60" w:rsidRPr="00016EBB" w14:paraId="1B886C0C" w14:textId="77777777" w:rsidTr="006D2A60">
        <w:trPr>
          <w:trHeight w:val="276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FF7D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44B1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EB87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80D8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C067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F268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-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4217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630A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75</w:t>
            </w:r>
          </w:p>
        </w:tc>
      </w:tr>
      <w:tr w:rsidR="006D2A60" w:rsidRPr="00016EBB" w14:paraId="4AA4D099" w14:textId="77777777" w:rsidTr="006D2A60">
        <w:trPr>
          <w:trHeight w:val="276"/>
        </w:trPr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D409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448A5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3A095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4847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57E97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6CE7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B21C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ADFE" w14:textId="77777777" w:rsidR="006D2A60" w:rsidRPr="00016EBB" w:rsidRDefault="006D2A60" w:rsidP="006D2A60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16</w:t>
            </w:r>
          </w:p>
        </w:tc>
      </w:tr>
    </w:tbl>
    <w:p w14:paraId="63763087" w14:textId="77777777" w:rsidR="009D481D" w:rsidRPr="00016EBB" w:rsidRDefault="009D481D">
      <w:pPr>
        <w:rPr>
          <w:rFonts w:ascii="Century" w:hAnsi="Century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2"/>
        <w:gridCol w:w="325"/>
        <w:gridCol w:w="1241"/>
        <w:gridCol w:w="1502"/>
        <w:gridCol w:w="1278"/>
        <w:gridCol w:w="1539"/>
      </w:tblGrid>
      <w:tr w:rsidR="00DB6C30" w:rsidRPr="00016EBB" w14:paraId="5BBF69B3" w14:textId="77777777" w:rsidTr="00DB6C3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914A1" w14:textId="77777777" w:rsidR="00DB6C30" w:rsidRPr="00016EBB" w:rsidRDefault="00DB6C30" w:rsidP="009D3C2B">
            <w:pPr>
              <w:widowControl/>
              <w:spacing w:after="0" w:line="240" w:lineRule="auto"/>
              <w:rPr>
                <w:rFonts w:ascii="ＭＳ Ｐゴシック" w:eastAsia="ＭＳ Ｐゴシック" w:hAnsi="ＭＳ Ｐゴシック" w:cs="ＭＳ Ｐゴシック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94F42" w14:textId="77777777" w:rsidR="00DB6C30" w:rsidRPr="00016EBB" w:rsidRDefault="00DB6C30" w:rsidP="009D3C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21EAA" w14:textId="265371AF" w:rsidR="00DB6C30" w:rsidRPr="00016EBB" w:rsidRDefault="00DB6C30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SP</w:t>
            </w:r>
          </w:p>
        </w:tc>
      </w:tr>
      <w:tr w:rsidR="009D3C2B" w:rsidRPr="00016EBB" w14:paraId="08A594A2" w14:textId="77777777" w:rsidTr="00DB6C30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5E77" w14:textId="77777777" w:rsidR="009D3C2B" w:rsidRPr="00016EBB" w:rsidRDefault="009D3C2B" w:rsidP="009D3C2B">
            <w:pPr>
              <w:widowControl/>
              <w:spacing w:after="0" w:line="240" w:lineRule="auto"/>
              <w:rPr>
                <w:rFonts w:ascii="ＭＳ Ｐゴシック" w:eastAsia="ＭＳ Ｐゴシック" w:hAnsi="ＭＳ Ｐゴシック" w:cs="ＭＳ Ｐゴシック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D119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C11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P/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35CD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P/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DA35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H/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E9D5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H/M</w:t>
            </w:r>
          </w:p>
        </w:tc>
      </w:tr>
      <w:tr w:rsidR="009D3C2B" w:rsidRPr="00016EBB" w14:paraId="1F063EA2" w14:textId="77777777" w:rsidTr="009D3C2B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AEE4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P/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8D4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CB5A" w14:textId="38B2A0B4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0979" w14:textId="4A1B0537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2F43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020C" w14:textId="667AC592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9D3C2B" w:rsidRPr="00016EBB" w14:paraId="4637310A" w14:textId="77777777" w:rsidTr="009D3C2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9023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6CE7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99C2" w14:textId="37CBF1F5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7806" w14:textId="09A3F663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6222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9808" w14:textId="0EFA6701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9D3C2B" w:rsidRPr="00016EBB" w14:paraId="38E4864E" w14:textId="77777777" w:rsidTr="009D3C2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2712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C099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6601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0596" w14:textId="722FDA8D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2FD2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6D71" w14:textId="374E5998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9D3C2B" w:rsidRPr="00016EBB" w14:paraId="7CF5B64A" w14:textId="77777777" w:rsidTr="009D3C2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AA6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C3C0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879A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D353" w14:textId="30E041F8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C95C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81DC" w14:textId="53CFF9F4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9D3C2B" w:rsidRPr="00016EBB" w14:paraId="08438A78" w14:textId="77777777" w:rsidTr="009D3C2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2379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DD0E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44EB" w14:textId="260E124E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B540" w14:textId="264F8C8E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35D7" w14:textId="46AAD944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278F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30</w:t>
            </w:r>
          </w:p>
        </w:tc>
      </w:tr>
      <w:tr w:rsidR="009D3C2B" w:rsidRPr="00016EBB" w14:paraId="3E3E61AD" w14:textId="77777777" w:rsidTr="009D3C2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D831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84ED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99E" w14:textId="04E10D10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2437" w14:textId="54CFE5AC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2873" w14:textId="235DE11E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8EC8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71</w:t>
            </w:r>
          </w:p>
        </w:tc>
      </w:tr>
      <w:tr w:rsidR="009D3C2B" w:rsidRPr="00016EBB" w14:paraId="2C7D2790" w14:textId="77777777" w:rsidTr="009D3C2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0D93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B78B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FBC8" w14:textId="48BEC04E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E88B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1E0" w14:textId="63920673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BF00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34</w:t>
            </w:r>
          </w:p>
        </w:tc>
      </w:tr>
      <w:tr w:rsidR="009D3C2B" w:rsidRPr="00016EBB" w14:paraId="3B18ADE2" w14:textId="77777777" w:rsidTr="009D3C2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37A81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93BB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36A37" w14:textId="58E45197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8E6F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color w:val="000000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AF29F" w14:textId="740E5FB6" w:rsidR="009D3C2B" w:rsidRPr="00016EBB" w:rsidRDefault="003804B3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7D61" w14:textId="77777777" w:rsidR="009D3C2B" w:rsidRPr="00016EBB" w:rsidRDefault="009D3C2B" w:rsidP="009D3C2B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41</w:t>
            </w:r>
          </w:p>
        </w:tc>
      </w:tr>
    </w:tbl>
    <w:p w14:paraId="23ECAEB8" w14:textId="77777777" w:rsidR="004B17C5" w:rsidRDefault="004B17C5">
      <w:pPr>
        <w:rPr>
          <w:rFonts w:ascii="Century" w:hAnsi="Century"/>
        </w:rPr>
      </w:pPr>
    </w:p>
    <w:p w14:paraId="35B25C3A" w14:textId="77777777" w:rsidR="008C202F" w:rsidRDefault="008C202F">
      <w:pPr>
        <w:rPr>
          <w:rFonts w:ascii="Century" w:hAnsi="Century"/>
        </w:rPr>
      </w:pPr>
    </w:p>
    <w:p w14:paraId="1EDFA10B" w14:textId="77777777" w:rsidR="008C202F" w:rsidRPr="00016EBB" w:rsidRDefault="008C202F">
      <w:pPr>
        <w:rPr>
          <w:rFonts w:ascii="Century" w:hAnsi="Century"/>
        </w:rPr>
      </w:pPr>
    </w:p>
    <w:tbl>
      <w:tblPr>
        <w:tblW w:w="0" w:type="auto"/>
        <w:tblInd w:w="-141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567"/>
        <w:gridCol w:w="1276"/>
        <w:gridCol w:w="1276"/>
        <w:gridCol w:w="1417"/>
        <w:gridCol w:w="1276"/>
        <w:gridCol w:w="992"/>
        <w:gridCol w:w="1133"/>
      </w:tblGrid>
      <w:tr w:rsidR="004A6680" w:rsidRPr="00016EBB" w14:paraId="1C791BA0" w14:textId="77777777" w:rsidTr="00C152B7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E5242" w14:textId="77777777" w:rsidR="004A6680" w:rsidRPr="00016EBB" w:rsidRDefault="004A6680" w:rsidP="00934C87">
            <w:pPr>
              <w:widowControl/>
              <w:spacing w:after="0" w:line="240" w:lineRule="auto"/>
              <w:rPr>
                <w:rFonts w:ascii="ＭＳ Ｐゴシック" w:eastAsia="ＭＳ Ｐゴシック" w:hAnsi="ＭＳ Ｐゴシック" w:cs="ＭＳ Ｐゴシック"/>
                <w:kern w:val="0"/>
                <w:sz w:val="24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67EFA" w14:textId="77777777" w:rsidR="004A6680" w:rsidRPr="00016EBB" w:rsidRDefault="004A6680" w:rsidP="00934C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7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4896E" w14:textId="6D2DCBDF" w:rsidR="004A6680" w:rsidRPr="00016EBB" w:rsidRDefault="004A6680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SP</w:t>
            </w:r>
          </w:p>
        </w:tc>
      </w:tr>
      <w:tr w:rsidR="00934C87" w:rsidRPr="00016EBB" w14:paraId="0755D887" w14:textId="77777777" w:rsidTr="00C63A47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34EB" w14:textId="77777777" w:rsidR="00934C87" w:rsidRPr="00016EBB" w:rsidRDefault="00934C87" w:rsidP="00934C87">
            <w:pPr>
              <w:widowControl/>
              <w:spacing w:after="0" w:line="240" w:lineRule="auto"/>
              <w:rPr>
                <w:rFonts w:ascii="ＭＳ Ｐゴシック" w:eastAsia="ＭＳ Ｐゴシック" w:hAnsi="ＭＳ Ｐゴシック" w:cs="ＭＳ Ｐゴシック"/>
                <w:kern w:val="0"/>
                <w:sz w:val="24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EBC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A3CC1" w14:textId="77777777" w:rsidR="00C152B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Early </w:t>
            </w:r>
          </w:p>
          <w:p w14:paraId="0B46BA96" w14:textId="0CE9DE1A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ean P/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33F5" w14:textId="77777777" w:rsidR="00C152B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Delayed </w:t>
            </w:r>
          </w:p>
          <w:p w14:paraId="3370D40D" w14:textId="031E7FE5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ean P/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2DE34" w14:textId="77777777" w:rsidR="00C152B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Early </w:t>
            </w:r>
          </w:p>
          <w:p w14:paraId="0A83BC1C" w14:textId="2F5F0796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ean S/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7354" w14:textId="77777777" w:rsidR="00C152B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Delayed </w:t>
            </w:r>
          </w:p>
          <w:p w14:paraId="7AD43949" w14:textId="4803737E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ean S/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B1C9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H/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F470F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H/M</w:t>
            </w:r>
          </w:p>
        </w:tc>
      </w:tr>
      <w:tr w:rsidR="00934C87" w:rsidRPr="00016EBB" w14:paraId="457C5652" w14:textId="77777777" w:rsidTr="00C63A47">
        <w:trPr>
          <w:trHeight w:val="27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70D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7C2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5136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602E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9D3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9B39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B08C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6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D8B4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50</w:t>
            </w:r>
          </w:p>
        </w:tc>
      </w:tr>
      <w:tr w:rsidR="00934C87" w:rsidRPr="00016EBB" w14:paraId="5182F9FF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4F7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6504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29C2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97A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9CDA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7B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F0E8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68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72</w:t>
            </w:r>
          </w:p>
        </w:tc>
      </w:tr>
      <w:tr w:rsidR="00934C87" w:rsidRPr="00016EBB" w14:paraId="43C9DC2C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7F42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M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D5BB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16BC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2627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9BF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4D9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4E3B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061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21</w:t>
            </w:r>
          </w:p>
        </w:tc>
      </w:tr>
      <w:tr w:rsidR="00934C87" w:rsidRPr="00016EBB" w14:paraId="1E6C2874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5296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0CB9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F2F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EA4E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B9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916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0AAF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AA40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68</w:t>
            </w:r>
          </w:p>
        </w:tc>
      </w:tr>
      <w:tr w:rsidR="00934C87" w:rsidRPr="00016EBB" w14:paraId="7BBB3ADA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9D64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u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E876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64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CF14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140C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EBC6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D57C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C59F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66</w:t>
            </w:r>
          </w:p>
        </w:tc>
      </w:tr>
      <w:tr w:rsidR="00934C87" w:rsidRPr="00016EBB" w14:paraId="212DCFFE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B21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B74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1A78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4FFA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F040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BD9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0FF6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114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79</w:t>
            </w:r>
          </w:p>
        </w:tc>
      </w:tr>
      <w:tr w:rsidR="00934C87" w:rsidRPr="00016EBB" w14:paraId="3765E2AF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13E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OSIT-J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231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F12B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CC19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DE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F9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F47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B127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57</w:t>
            </w:r>
          </w:p>
        </w:tc>
      </w:tr>
      <w:tr w:rsidR="00934C87" w:rsidRPr="00016EBB" w14:paraId="51701EFA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3248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E4C7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59FF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4BDA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B738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EC0F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DA1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9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4146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97</w:t>
            </w:r>
          </w:p>
        </w:tc>
      </w:tr>
      <w:tr w:rsidR="00934C87" w:rsidRPr="00016EBB" w14:paraId="6A4ABF26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4319" w14:textId="334ABC8C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H-Y</w:t>
            </w:r>
            <w:r w:rsidR="008B3543">
              <w:rPr>
                <w:rFonts w:ascii="Century" w:eastAsia="游ゴシック" w:hAnsi="Century" w:cs="ＭＳ Ｐゴシック" w:hint="eastAsia"/>
                <w:color w:val="000000"/>
                <w:kern w:val="0"/>
                <w:szCs w:val="22"/>
                <w14:ligatures w14:val="none"/>
              </w:rPr>
              <w:t xml:space="preserve"> st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ED9A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E66A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5690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4E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0DEE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486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6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180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615</w:t>
            </w:r>
          </w:p>
        </w:tc>
      </w:tr>
      <w:tr w:rsidR="00934C87" w:rsidRPr="00016EBB" w14:paraId="537501C0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F430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B80B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595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FBD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C7DB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2694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C5B9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0867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25</w:t>
            </w:r>
          </w:p>
        </w:tc>
      </w:tr>
      <w:tr w:rsidR="00934C87" w:rsidRPr="00016EBB" w14:paraId="76942C7D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14A4" w14:textId="45788B20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MDS-UPDRS </w:t>
            </w:r>
            <w:r w:rsidR="00007864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B50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2157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B3A2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546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95C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549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531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44</w:t>
            </w:r>
          </w:p>
        </w:tc>
      </w:tr>
      <w:tr w:rsidR="00934C87" w:rsidRPr="00016EBB" w14:paraId="63F091E2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B704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D4D0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0E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621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5F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B120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D28C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07FE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87</w:t>
            </w:r>
          </w:p>
        </w:tc>
      </w:tr>
      <w:tr w:rsidR="00934C87" w:rsidRPr="00016EBB" w14:paraId="636349C3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798C" w14:textId="3C7E2836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MDS-UPDRS </w:t>
            </w:r>
            <w:r w:rsidR="00007864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FA9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7B07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A41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090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2342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882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3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E63B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510</w:t>
            </w:r>
          </w:p>
        </w:tc>
      </w:tr>
      <w:tr w:rsidR="00934C87" w:rsidRPr="00016EBB" w14:paraId="20F0018A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A01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167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6E64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F872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3304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CED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ABE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882D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75</w:t>
            </w:r>
          </w:p>
        </w:tc>
      </w:tr>
      <w:tr w:rsidR="00934C87" w:rsidRPr="00016EBB" w14:paraId="1EEF4CAC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C0C8" w14:textId="4ED9746F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MDS-UPDRS </w:t>
            </w:r>
            <w:r w:rsidR="00007864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I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9498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603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EA87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15C3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8FB6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29F6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8AF9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466</w:t>
            </w:r>
          </w:p>
        </w:tc>
      </w:tr>
      <w:tr w:rsidR="00934C87" w:rsidRPr="00016EBB" w14:paraId="7DD2B429" w14:textId="77777777" w:rsidTr="00C63A4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D30A2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A1FF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AA19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86198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B5E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FC71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4442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77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65D35" w14:textId="77777777" w:rsidR="00934C87" w:rsidRPr="00016EBB" w:rsidRDefault="00934C87" w:rsidP="00934C87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09</w:t>
            </w:r>
          </w:p>
        </w:tc>
      </w:tr>
    </w:tbl>
    <w:p w14:paraId="152BB3D5" w14:textId="77777777" w:rsidR="00E470A1" w:rsidRPr="00016EBB" w:rsidRDefault="00E470A1">
      <w:pPr>
        <w:rPr>
          <w:rFonts w:ascii="Century" w:hAnsi="Century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2"/>
        <w:gridCol w:w="325"/>
        <w:gridCol w:w="1241"/>
        <w:gridCol w:w="1502"/>
        <w:gridCol w:w="1278"/>
        <w:gridCol w:w="1539"/>
      </w:tblGrid>
      <w:tr w:rsidR="00483483" w:rsidRPr="00016EBB" w14:paraId="66961E17" w14:textId="77777777" w:rsidTr="0048348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1089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3F52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07D3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Controls</w:t>
            </w:r>
          </w:p>
        </w:tc>
      </w:tr>
      <w:tr w:rsidR="00483483" w:rsidRPr="00016EBB" w14:paraId="093B84A0" w14:textId="77777777" w:rsidTr="0048348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3CB0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E7BC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C8D3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22F6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2F2D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H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BC46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H/M</w:t>
            </w:r>
          </w:p>
        </w:tc>
      </w:tr>
      <w:tr w:rsidR="00483483" w:rsidRPr="00016EBB" w14:paraId="46AB9784" w14:textId="77777777" w:rsidTr="0048348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B4A2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81C5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3105" w14:textId="539254EB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471D" w14:textId="0DDD57B2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E327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0AD0" w14:textId="2AC9BCBF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483483" w:rsidRPr="00016EBB" w14:paraId="28327E29" w14:textId="77777777" w:rsidTr="0048348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8782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56ED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8DA0" w14:textId="2FD0AA31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1090" w14:textId="7F79F5F7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2B32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F090" w14:textId="185AA3E3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483483" w:rsidRPr="00016EBB" w14:paraId="643FC170" w14:textId="77777777" w:rsidTr="0048348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A710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E52F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03C8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E2FA" w14:textId="04DE0EAD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6A0F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A81A" w14:textId="684DED4A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483483" w:rsidRPr="00016EBB" w14:paraId="3F054BC4" w14:textId="77777777" w:rsidTr="0048348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D747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A6B8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B849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A163" w14:textId="55E5C5C2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6C6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9287" w14:textId="10952812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483483" w:rsidRPr="00016EBB" w14:paraId="54BA9131" w14:textId="77777777" w:rsidTr="0048348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6875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2A92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E341" w14:textId="731DE613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1A4" w14:textId="6AE0852E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FED" w14:textId="4BEC2D11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CEA6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388</w:t>
            </w:r>
          </w:p>
        </w:tc>
      </w:tr>
      <w:tr w:rsidR="00483483" w:rsidRPr="00016EBB" w14:paraId="685B4A41" w14:textId="77777777" w:rsidTr="0048348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EB4E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D564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5729" w14:textId="5D1063A8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A712" w14:textId="42623085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3C07" w14:textId="3E89BB58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DE5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56</w:t>
            </w:r>
          </w:p>
        </w:tc>
      </w:tr>
      <w:tr w:rsidR="00483483" w:rsidRPr="00016EBB" w14:paraId="0C433C42" w14:textId="77777777" w:rsidTr="0048348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8512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B4C4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AA02" w14:textId="58CC0E81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CA4B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8898" w14:textId="44E4F476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180C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58</w:t>
            </w:r>
          </w:p>
        </w:tc>
      </w:tr>
      <w:tr w:rsidR="00483483" w:rsidRPr="00016EBB" w14:paraId="174BA66D" w14:textId="77777777" w:rsidTr="0048348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B76CA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8C972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FEBE" w14:textId="275548FA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A12E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399B" w14:textId="1E833660" w:rsidR="00483483" w:rsidRPr="00016EBB" w:rsidRDefault="001B78CB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N.A</w:t>
            </w:r>
            <w:r w:rsid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A541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079</w:t>
            </w:r>
          </w:p>
        </w:tc>
      </w:tr>
    </w:tbl>
    <w:p w14:paraId="0D24A801" w14:textId="77777777" w:rsidR="00E470A1" w:rsidRPr="00016EBB" w:rsidRDefault="00E470A1">
      <w:pPr>
        <w:rPr>
          <w:rFonts w:ascii="Century" w:hAnsi="Century"/>
        </w:rPr>
      </w:pPr>
    </w:p>
    <w:tbl>
      <w:tblPr>
        <w:tblW w:w="0" w:type="auto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293"/>
        <w:gridCol w:w="1448"/>
        <w:gridCol w:w="1643"/>
        <w:gridCol w:w="1442"/>
        <w:gridCol w:w="1637"/>
        <w:gridCol w:w="1008"/>
        <w:gridCol w:w="1203"/>
      </w:tblGrid>
      <w:tr w:rsidR="00483483" w:rsidRPr="00016EBB" w14:paraId="0E83F3A5" w14:textId="77777777" w:rsidTr="00716BF0">
        <w:trPr>
          <w:trHeight w:val="276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5853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340E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D701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Controls</w:t>
            </w:r>
          </w:p>
        </w:tc>
      </w:tr>
      <w:tr w:rsidR="00483483" w:rsidRPr="00016EBB" w14:paraId="60C18234" w14:textId="77777777" w:rsidTr="00716BF0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AFD8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E66F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F8A1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mean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1D31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mean P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BF70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mean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EEFA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mean S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A4A4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Early H/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0DC8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Delayed H/M</w:t>
            </w:r>
          </w:p>
        </w:tc>
      </w:tr>
      <w:tr w:rsidR="00483483" w:rsidRPr="00016EBB" w14:paraId="3555428B" w14:textId="77777777" w:rsidTr="00716BF0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E8D7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8C25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5403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D87F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F11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14B2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E4E1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5B16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-0.422</w:t>
            </w:r>
          </w:p>
        </w:tc>
      </w:tr>
      <w:tr w:rsidR="00483483" w:rsidRPr="00016EBB" w14:paraId="74D78F46" w14:textId="77777777" w:rsidTr="00716BF0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989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BAD9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4A6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B886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CCD1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2320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5B1E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53C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35</w:t>
            </w:r>
          </w:p>
        </w:tc>
      </w:tr>
      <w:tr w:rsidR="00483483" w:rsidRPr="00016EBB" w14:paraId="5A503D7F" w14:textId="77777777" w:rsidTr="00716BF0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5E47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885B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FE99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1105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B3B3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AD6C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E872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1995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441</w:t>
            </w:r>
          </w:p>
        </w:tc>
      </w:tr>
      <w:tr w:rsidR="00483483" w:rsidRPr="00016EBB" w14:paraId="080CF911" w14:textId="77777777" w:rsidTr="00716BF0">
        <w:trPr>
          <w:trHeight w:val="276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41F35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0793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6BA5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593A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F006E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4731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color w:val="000000"/>
                <w:kern w:val="0"/>
                <w:szCs w:val="22"/>
                <w14:ligatures w14:val="none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7E45D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b/>
                <w:bCs/>
                <w:kern w:val="0"/>
                <w:szCs w:val="22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09B27" w14:textId="77777777" w:rsidR="00483483" w:rsidRPr="00016EBB" w:rsidRDefault="00483483" w:rsidP="00483483">
            <w:pPr>
              <w:widowControl/>
              <w:spacing w:after="0" w:line="240" w:lineRule="auto"/>
              <w:jc w:val="center"/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</w:pPr>
            <w:r w:rsidRPr="00016EBB">
              <w:rPr>
                <w:rFonts w:ascii="Century" w:eastAsia="游ゴシック" w:hAnsi="Century" w:cs="ＭＳ Ｐゴシック"/>
                <w:kern w:val="0"/>
                <w:szCs w:val="22"/>
                <w14:ligatures w14:val="none"/>
              </w:rPr>
              <w:t>0.027</w:t>
            </w:r>
          </w:p>
        </w:tc>
      </w:tr>
    </w:tbl>
    <w:p w14:paraId="75CF98D9" w14:textId="167BEE83" w:rsidR="000569A1" w:rsidRPr="00016EBB" w:rsidRDefault="00745BE6" w:rsidP="00BD4776">
      <w:pPr>
        <w:jc w:val="both"/>
        <w:rPr>
          <w:rFonts w:ascii="Century" w:hAnsi="Century"/>
        </w:rPr>
      </w:pPr>
      <w:r w:rsidRPr="00016EBB">
        <w:rPr>
          <w:rFonts w:ascii="Century" w:hAnsi="Century"/>
        </w:rPr>
        <w:t xml:space="preserve">Bold values </w:t>
      </w:r>
      <w:r w:rsidR="00BD1A99" w:rsidRPr="00016EBB">
        <w:rPr>
          <w:rFonts w:ascii="Century" w:hAnsi="Century"/>
        </w:rPr>
        <w:t>indicate</w:t>
      </w:r>
      <w:r w:rsidRPr="00016EBB">
        <w:rPr>
          <w:rFonts w:ascii="Century" w:hAnsi="Century"/>
        </w:rPr>
        <w:t xml:space="preserve"> statistical </w:t>
      </w:r>
      <w:r w:rsidR="00434AD0" w:rsidRPr="00016EBB">
        <w:rPr>
          <w:rFonts w:ascii="Century" w:hAnsi="Century"/>
        </w:rPr>
        <w:t>significance</w:t>
      </w:r>
      <w:r w:rsidRPr="00016EBB">
        <w:rPr>
          <w:rFonts w:ascii="Century" w:hAnsi="Century"/>
        </w:rPr>
        <w:t xml:space="preserve"> even </w:t>
      </w:r>
      <w:r w:rsidR="00016EBB">
        <w:rPr>
          <w:rFonts w:ascii="Century" w:hAnsi="Century"/>
        </w:rPr>
        <w:t xml:space="preserve">after </w:t>
      </w:r>
      <w:r w:rsidRPr="00016EBB">
        <w:rPr>
          <w:rFonts w:ascii="Century" w:hAnsi="Century"/>
        </w:rPr>
        <w:t>false discovery correction.</w:t>
      </w:r>
      <w:r w:rsidR="00016EBB">
        <w:rPr>
          <w:rFonts w:ascii="Century" w:hAnsi="Century"/>
        </w:rPr>
        <w:t xml:space="preserve"> </w:t>
      </w:r>
      <w:r w:rsidR="00716BF0" w:rsidRPr="00016EBB">
        <w:rPr>
          <w:rFonts w:ascii="Century" w:hAnsi="Century"/>
        </w:rPr>
        <w:t xml:space="preserve">DLB: dementia with Lewy bodies, </w:t>
      </w:r>
      <w:r w:rsidR="005D6999" w:rsidRPr="00016EBB">
        <w:rPr>
          <w:rFonts w:ascii="Century" w:hAnsi="Century"/>
        </w:rPr>
        <w:t>H/M: heart/mediastinum</w:t>
      </w:r>
      <w:r w:rsidR="005D6999">
        <w:rPr>
          <w:rFonts w:ascii="Century" w:hAnsi="Century"/>
        </w:rPr>
        <w:t xml:space="preserve"> ratio, </w:t>
      </w:r>
      <w:r w:rsidR="005D6999" w:rsidRPr="00016EBB">
        <w:rPr>
          <w:rFonts w:ascii="Century" w:hAnsi="Century"/>
        </w:rPr>
        <w:t xml:space="preserve">H-Y: Hoehn-Yahr, MDS-UPDRS: Movement Disorder Society-Unified Parkinson’s Disease Rating Scale, MMSE: </w:t>
      </w:r>
      <w:r w:rsidR="005D6999">
        <w:rPr>
          <w:rFonts w:ascii="Century" w:hAnsi="Century"/>
        </w:rPr>
        <w:t>M</w:t>
      </w:r>
      <w:r w:rsidR="005D6999" w:rsidRPr="00016EBB">
        <w:rPr>
          <w:rFonts w:ascii="Century" w:hAnsi="Century"/>
        </w:rPr>
        <w:t>ini-</w:t>
      </w:r>
      <w:r w:rsidR="005D6999">
        <w:rPr>
          <w:rFonts w:ascii="Century" w:hAnsi="Century"/>
        </w:rPr>
        <w:t>M</w:t>
      </w:r>
      <w:r w:rsidR="005D6999" w:rsidRPr="00016EBB">
        <w:rPr>
          <w:rFonts w:ascii="Century" w:hAnsi="Century"/>
        </w:rPr>
        <w:t xml:space="preserve">ental </w:t>
      </w:r>
      <w:r w:rsidR="005D6999">
        <w:rPr>
          <w:rFonts w:ascii="Century" w:hAnsi="Century"/>
        </w:rPr>
        <w:t>S</w:t>
      </w:r>
      <w:r w:rsidR="005D6999" w:rsidRPr="00016EBB">
        <w:rPr>
          <w:rFonts w:ascii="Century" w:hAnsi="Century"/>
        </w:rPr>
        <w:t xml:space="preserve">tate </w:t>
      </w:r>
      <w:r w:rsidR="005D6999">
        <w:rPr>
          <w:rFonts w:ascii="Century" w:hAnsi="Century"/>
        </w:rPr>
        <w:t>E</w:t>
      </w:r>
      <w:r w:rsidR="005D6999" w:rsidRPr="00016EBB">
        <w:rPr>
          <w:rFonts w:ascii="Century" w:hAnsi="Century"/>
        </w:rPr>
        <w:t xml:space="preserve">xamination, </w:t>
      </w:r>
      <w:r w:rsidR="005D6999">
        <w:rPr>
          <w:rFonts w:ascii="Century" w:hAnsi="Century"/>
        </w:rPr>
        <w:t>N.A.: not analyzed,</w:t>
      </w:r>
      <w:r w:rsidR="005D6999" w:rsidRPr="00016EBB">
        <w:rPr>
          <w:rFonts w:ascii="Century" w:hAnsi="Century"/>
        </w:rPr>
        <w:t xml:space="preserve"> OSIT-J: </w:t>
      </w:r>
      <w:r w:rsidR="005D6999">
        <w:rPr>
          <w:rFonts w:ascii="Century" w:hAnsi="Century"/>
        </w:rPr>
        <w:t>O</w:t>
      </w:r>
      <w:r w:rsidR="005D6999" w:rsidRPr="00016EBB">
        <w:rPr>
          <w:rFonts w:ascii="Century" w:hAnsi="Century"/>
        </w:rPr>
        <w:t xml:space="preserve">dor </w:t>
      </w:r>
      <w:r w:rsidR="005D6999">
        <w:rPr>
          <w:rFonts w:ascii="Century" w:hAnsi="Century"/>
        </w:rPr>
        <w:t>S</w:t>
      </w:r>
      <w:r w:rsidR="005D6999" w:rsidRPr="00016EBB">
        <w:rPr>
          <w:rFonts w:ascii="Century" w:hAnsi="Century"/>
        </w:rPr>
        <w:t xml:space="preserve">tick </w:t>
      </w:r>
      <w:r w:rsidR="005D6999">
        <w:rPr>
          <w:rFonts w:ascii="Century" w:hAnsi="Century"/>
        </w:rPr>
        <w:t>I</w:t>
      </w:r>
      <w:r w:rsidR="005D6999" w:rsidRPr="00016EBB">
        <w:rPr>
          <w:rFonts w:ascii="Century" w:hAnsi="Century"/>
        </w:rPr>
        <w:t xml:space="preserve">dentification </w:t>
      </w:r>
      <w:r w:rsidR="005D6999">
        <w:rPr>
          <w:rFonts w:ascii="Century" w:hAnsi="Century"/>
        </w:rPr>
        <w:t>T</w:t>
      </w:r>
      <w:r w:rsidR="005D6999" w:rsidRPr="00016EBB">
        <w:rPr>
          <w:rFonts w:ascii="Century" w:hAnsi="Century"/>
        </w:rPr>
        <w:t>est for Japanese, PD: Parkinson’s disease, P/M: parotid gland/mediastinum</w:t>
      </w:r>
      <w:r w:rsidR="005D6999">
        <w:rPr>
          <w:rFonts w:ascii="Century" w:hAnsi="Century"/>
        </w:rPr>
        <w:t xml:space="preserve"> ratio</w:t>
      </w:r>
      <w:r w:rsidR="005D6999" w:rsidRPr="00016EBB">
        <w:rPr>
          <w:rFonts w:ascii="Century" w:hAnsi="Century"/>
        </w:rPr>
        <w:t xml:space="preserve">, </w:t>
      </w:r>
      <w:r w:rsidR="00716BF0" w:rsidRPr="00016EBB">
        <w:rPr>
          <w:rFonts w:ascii="Century" w:hAnsi="Century"/>
        </w:rPr>
        <w:t>PSP: progressive supranuclear palsy, S/M: submandibular gland</w:t>
      </w:r>
      <w:r w:rsidR="00016EBB" w:rsidRPr="00016EBB">
        <w:rPr>
          <w:rFonts w:ascii="Century" w:hAnsi="Century"/>
        </w:rPr>
        <w:t>/mediastinum ratio</w:t>
      </w:r>
      <w:r w:rsidR="005D6999">
        <w:rPr>
          <w:rFonts w:ascii="Century" w:hAnsi="Century"/>
        </w:rPr>
        <w:t>.</w:t>
      </w:r>
    </w:p>
    <w:p w14:paraId="6C77792A" w14:textId="512A6B7D" w:rsidR="00016EBB" w:rsidRDefault="00016EBB">
      <w:pPr>
        <w:widowControl/>
        <w:rPr>
          <w:rFonts w:ascii="Century" w:hAnsi="Century"/>
        </w:rPr>
      </w:pPr>
      <w:r>
        <w:rPr>
          <w:rFonts w:ascii="Century" w:hAnsi="Century"/>
        </w:rPr>
        <w:br w:type="page"/>
      </w:r>
    </w:p>
    <w:p w14:paraId="415A5623" w14:textId="77777777" w:rsidR="00FB4B1C" w:rsidRDefault="009A78F2" w:rsidP="00483483">
      <w:pPr>
        <w:rPr>
          <w:rFonts w:ascii="Century" w:hAnsi="Century"/>
        </w:rPr>
      </w:pPr>
      <w:r w:rsidRPr="00016EBB">
        <w:rPr>
          <w:rFonts w:ascii="Century" w:hAnsi="Century"/>
        </w:rPr>
        <w:lastRenderedPageBreak/>
        <w:t>Supplementary Figure 1. Comparisons of MIBG uptake among the groups</w:t>
      </w:r>
    </w:p>
    <w:p w14:paraId="5DB975E9" w14:textId="7ECE09C9" w:rsidR="00FB4B1C" w:rsidRPr="00FB4B1C" w:rsidRDefault="00FB4B1C" w:rsidP="00483483">
      <w:pPr>
        <w:rPr>
          <w:rFonts w:ascii="Century" w:hAnsi="Century" w:hint="eastAsia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1EEBB4AA" wp14:editId="41A748C4">
            <wp:simplePos x="0" y="0"/>
            <wp:positionH relativeFrom="column">
              <wp:posOffset>-1833</wp:posOffset>
            </wp:positionH>
            <wp:positionV relativeFrom="paragraph">
              <wp:posOffset>13311</wp:posOffset>
            </wp:positionV>
            <wp:extent cx="5400040" cy="4323715"/>
            <wp:effectExtent l="0" t="0" r="0" b="635"/>
            <wp:wrapTight wrapText="bothSides">
              <wp:wrapPolygon edited="0">
                <wp:start x="0" y="0"/>
                <wp:lineTo x="0" y="21508"/>
                <wp:lineTo x="21488" y="21508"/>
                <wp:lineTo x="21488" y="0"/>
                <wp:lineTo x="0" y="0"/>
              </wp:wrapPolygon>
            </wp:wrapTight>
            <wp:docPr id="7317580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2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B228330" w14:textId="77777777" w:rsidR="002C20CF" w:rsidRPr="00016EBB" w:rsidRDefault="002C20CF" w:rsidP="002C20CF">
      <w:pPr>
        <w:rPr>
          <w:rFonts w:ascii="Century" w:hAnsi="Century"/>
        </w:rPr>
      </w:pPr>
      <w:r w:rsidRPr="00016EBB">
        <w:rPr>
          <w:rFonts w:ascii="Century" w:hAnsi="Century"/>
        </w:rPr>
        <w:t>Figure Legend</w:t>
      </w:r>
    </w:p>
    <w:p w14:paraId="09532940" w14:textId="3FD7C41B" w:rsidR="009A78F2" w:rsidRPr="00016EBB" w:rsidRDefault="005F5D92" w:rsidP="00BD4776">
      <w:pPr>
        <w:jc w:val="both"/>
        <w:rPr>
          <w:rFonts w:ascii="Century" w:hAnsi="Century"/>
        </w:rPr>
      </w:pPr>
      <w:r>
        <w:rPr>
          <w:rFonts w:ascii="Century" w:hAnsi="Century"/>
        </w:rPr>
        <w:t>C</w:t>
      </w:r>
      <w:r w:rsidR="002C20CF" w:rsidRPr="00016EBB">
        <w:rPr>
          <w:rFonts w:ascii="Century" w:hAnsi="Century"/>
        </w:rPr>
        <w:t>omparisons of MIBG uptake in the PG, SMG</w:t>
      </w:r>
      <w:r w:rsidR="00113B14">
        <w:rPr>
          <w:rFonts w:ascii="Century" w:hAnsi="Century"/>
        </w:rPr>
        <w:t>,</w:t>
      </w:r>
      <w:r w:rsidR="002C20CF" w:rsidRPr="00016EBB">
        <w:rPr>
          <w:rFonts w:ascii="Century" w:hAnsi="Century"/>
        </w:rPr>
        <w:t xml:space="preserve"> and heart between LBD</w:t>
      </w:r>
      <w:r w:rsidR="002C20CF" w:rsidRPr="002C20CF">
        <w:rPr>
          <w:rFonts w:ascii="Century" w:hAnsi="Century"/>
        </w:rPr>
        <w:t xml:space="preserve">, </w:t>
      </w:r>
      <w:r w:rsidR="002C20CF" w:rsidRPr="00016EBB">
        <w:rPr>
          <w:rFonts w:ascii="Century" w:hAnsi="Century"/>
        </w:rPr>
        <w:t>PSP</w:t>
      </w:r>
      <w:r w:rsidR="00113B14">
        <w:rPr>
          <w:rFonts w:ascii="Century" w:hAnsi="Century"/>
        </w:rPr>
        <w:t>,</w:t>
      </w:r>
      <w:r w:rsidR="002C20CF" w:rsidRPr="00016EBB">
        <w:rPr>
          <w:rFonts w:ascii="Century" w:hAnsi="Century"/>
        </w:rPr>
        <w:t xml:space="preserve"> and controls are shown. Each horizontal bar indicates the average.</w:t>
      </w:r>
      <w:r w:rsidR="00113B14">
        <w:rPr>
          <w:rFonts w:ascii="Century" w:hAnsi="Century"/>
        </w:rPr>
        <w:t xml:space="preserve"> </w:t>
      </w:r>
      <w:r w:rsidR="00113B14" w:rsidRPr="00016EBB">
        <w:rPr>
          <w:rFonts w:ascii="Century" w:hAnsi="Century"/>
        </w:rPr>
        <w:t>H/M: heart/mediastinum</w:t>
      </w:r>
      <w:r w:rsidR="00113B14">
        <w:rPr>
          <w:rFonts w:ascii="Century" w:hAnsi="Century"/>
        </w:rPr>
        <w:t xml:space="preserve"> ratio, </w:t>
      </w:r>
      <w:r w:rsidR="002C20CF">
        <w:rPr>
          <w:rFonts w:ascii="Century" w:hAnsi="Century" w:hint="eastAsia"/>
        </w:rPr>
        <w:t xml:space="preserve">LBD: </w:t>
      </w:r>
      <w:r w:rsidR="002C20CF" w:rsidRPr="002C20CF">
        <w:rPr>
          <w:rFonts w:ascii="Century" w:hAnsi="Century"/>
        </w:rPr>
        <w:t>Lewy bod</w:t>
      </w:r>
      <w:r w:rsidR="002C20CF">
        <w:rPr>
          <w:rFonts w:ascii="Century" w:hAnsi="Century" w:hint="eastAsia"/>
        </w:rPr>
        <w:t>y disease</w:t>
      </w:r>
      <w:r w:rsidR="002C20CF" w:rsidRPr="002C20CF">
        <w:rPr>
          <w:rFonts w:ascii="Century" w:hAnsi="Century"/>
        </w:rPr>
        <w:t xml:space="preserve">, </w:t>
      </w:r>
      <w:r w:rsidR="00113B14">
        <w:rPr>
          <w:rFonts w:ascii="Century" w:hAnsi="Century"/>
        </w:rPr>
        <w:t xml:space="preserve">MIBG: </w:t>
      </w:r>
      <w:r w:rsidR="00113B14" w:rsidRPr="00113B14">
        <w:rPr>
          <w:rFonts w:ascii="Century" w:hAnsi="Century"/>
          <w:vertAlign w:val="superscript"/>
        </w:rPr>
        <w:t>123</w:t>
      </w:r>
      <w:r w:rsidR="00113B14" w:rsidRPr="00113B14">
        <w:rPr>
          <w:rFonts w:ascii="Century" w:hAnsi="Century"/>
        </w:rPr>
        <w:t>I-metaiodobenzylguanidine</w:t>
      </w:r>
      <w:r w:rsidR="00113B14">
        <w:rPr>
          <w:rFonts w:ascii="Century" w:hAnsi="Century"/>
        </w:rPr>
        <w:t>,</w:t>
      </w:r>
      <w:r w:rsidR="00113B14" w:rsidRPr="00113B14">
        <w:rPr>
          <w:rFonts w:ascii="Century" w:hAnsi="Century"/>
        </w:rPr>
        <w:t xml:space="preserve"> </w:t>
      </w:r>
      <w:r w:rsidR="00113B14">
        <w:rPr>
          <w:rFonts w:ascii="Century" w:hAnsi="Century"/>
        </w:rPr>
        <w:t xml:space="preserve">PG: parotid glands, </w:t>
      </w:r>
      <w:r w:rsidR="00113B14" w:rsidRPr="00016EBB">
        <w:rPr>
          <w:rFonts w:ascii="Century" w:hAnsi="Century"/>
        </w:rPr>
        <w:t>P/M: parotid gland/mediastinum</w:t>
      </w:r>
      <w:r w:rsidR="00113B14">
        <w:rPr>
          <w:rFonts w:ascii="Century" w:hAnsi="Century"/>
        </w:rPr>
        <w:t xml:space="preserve"> ratio</w:t>
      </w:r>
      <w:r w:rsidR="00113B14" w:rsidRPr="00016EBB">
        <w:rPr>
          <w:rFonts w:ascii="Century" w:hAnsi="Century"/>
        </w:rPr>
        <w:t xml:space="preserve">, </w:t>
      </w:r>
      <w:r w:rsidR="002C20CF" w:rsidRPr="002C20CF">
        <w:rPr>
          <w:rFonts w:ascii="Century" w:hAnsi="Century"/>
        </w:rPr>
        <w:t>PSP: progressive supranuclear palsy,</w:t>
      </w:r>
      <w:r w:rsidR="00203517">
        <w:rPr>
          <w:rFonts w:ascii="Century" w:hAnsi="Century"/>
        </w:rPr>
        <w:t xml:space="preserve"> </w:t>
      </w:r>
      <w:r w:rsidR="002C20CF" w:rsidRPr="00016EBB">
        <w:rPr>
          <w:rFonts w:ascii="Century" w:hAnsi="Century"/>
        </w:rPr>
        <w:t xml:space="preserve">S/M: </w:t>
      </w:r>
      <w:r>
        <w:rPr>
          <w:rFonts w:ascii="Century" w:hAnsi="Century"/>
        </w:rPr>
        <w:t>SMG</w:t>
      </w:r>
      <w:r w:rsidRPr="005F5D92">
        <w:rPr>
          <w:rFonts w:ascii="Century" w:hAnsi="Century"/>
        </w:rPr>
        <w:t>/mediastinum ratio</w:t>
      </w:r>
      <w:r w:rsidR="002C20CF" w:rsidRPr="00016EBB">
        <w:rPr>
          <w:rFonts w:ascii="Century" w:hAnsi="Century"/>
        </w:rPr>
        <w:t xml:space="preserve">, </w:t>
      </w:r>
      <w:r w:rsidR="00113B14">
        <w:rPr>
          <w:rFonts w:ascii="Century" w:hAnsi="Century"/>
        </w:rPr>
        <w:t xml:space="preserve">SMG, </w:t>
      </w:r>
      <w:r w:rsidR="00113B14" w:rsidRPr="00113B14">
        <w:rPr>
          <w:rFonts w:ascii="Century" w:hAnsi="Century"/>
        </w:rPr>
        <w:t>submandibular glands</w:t>
      </w:r>
      <w:r>
        <w:rPr>
          <w:rFonts w:ascii="Century" w:hAnsi="Century"/>
        </w:rPr>
        <w:t>.</w:t>
      </w:r>
    </w:p>
    <w:p w14:paraId="0E63948A" w14:textId="37987F09" w:rsidR="005F5D92" w:rsidRDefault="005F5D92">
      <w:pPr>
        <w:widowControl/>
        <w:rPr>
          <w:rFonts w:ascii="Century" w:hAnsi="Century"/>
        </w:rPr>
      </w:pPr>
      <w:r>
        <w:rPr>
          <w:rFonts w:ascii="Century" w:hAnsi="Century"/>
        </w:rPr>
        <w:br w:type="page"/>
      </w:r>
    </w:p>
    <w:p w14:paraId="2A2000B0" w14:textId="68D4083A" w:rsidR="009A78F2" w:rsidRPr="00016EBB" w:rsidRDefault="00CA2EAF" w:rsidP="00483483">
      <w:pPr>
        <w:rPr>
          <w:rFonts w:ascii="Century" w:hAnsi="Century"/>
        </w:rPr>
      </w:pPr>
      <w:r w:rsidRPr="00016EBB">
        <w:rPr>
          <w:rFonts w:ascii="Century" w:hAnsi="Century"/>
        </w:rPr>
        <w:lastRenderedPageBreak/>
        <w:t xml:space="preserve">Supplementary </w:t>
      </w:r>
      <w:r w:rsidR="007F0B9C" w:rsidRPr="00016EBB">
        <w:rPr>
          <w:rFonts w:ascii="Century" w:hAnsi="Century"/>
        </w:rPr>
        <w:t xml:space="preserve">Figure 2. ROC curves between </w:t>
      </w:r>
      <w:r w:rsidR="007F0B9C">
        <w:rPr>
          <w:rFonts w:ascii="Century" w:hAnsi="Century" w:hint="eastAsia"/>
        </w:rPr>
        <w:t>LBD</w:t>
      </w:r>
      <w:r w:rsidR="007F0B9C" w:rsidRPr="007F0B9C">
        <w:rPr>
          <w:rFonts w:ascii="Century" w:hAnsi="Century"/>
        </w:rPr>
        <w:t>, PSP</w:t>
      </w:r>
      <w:r w:rsidR="00113B14">
        <w:rPr>
          <w:rFonts w:ascii="Century" w:hAnsi="Century"/>
        </w:rPr>
        <w:t>,</w:t>
      </w:r>
      <w:r w:rsidR="007F0B9C" w:rsidRPr="00016EBB">
        <w:rPr>
          <w:rFonts w:ascii="Century" w:hAnsi="Century"/>
        </w:rPr>
        <w:t xml:space="preserve"> and controls</w:t>
      </w:r>
    </w:p>
    <w:p w14:paraId="084ADBC3" w14:textId="2212B8AC" w:rsidR="0093617C" w:rsidRPr="00016EBB" w:rsidRDefault="0093617C" w:rsidP="00483483">
      <w:pPr>
        <w:rPr>
          <w:rFonts w:ascii="Century" w:hAnsi="Century" w:hint="eastAsia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E4AD795" wp14:editId="109AD191">
            <wp:simplePos x="0" y="0"/>
            <wp:positionH relativeFrom="margin">
              <wp:posOffset>-1833</wp:posOffset>
            </wp:positionH>
            <wp:positionV relativeFrom="paragraph">
              <wp:posOffset>47817</wp:posOffset>
            </wp:positionV>
            <wp:extent cx="5400040" cy="6302375"/>
            <wp:effectExtent l="0" t="0" r="0" b="3175"/>
            <wp:wrapTight wrapText="bothSides">
              <wp:wrapPolygon edited="0">
                <wp:start x="0" y="0"/>
                <wp:lineTo x="0" y="21546"/>
                <wp:lineTo x="21488" y="21546"/>
                <wp:lineTo x="21488" y="0"/>
                <wp:lineTo x="0" y="0"/>
              </wp:wrapPolygon>
            </wp:wrapTight>
            <wp:docPr id="123297727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0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AC98D1B" w14:textId="77777777" w:rsidR="007F0B9C" w:rsidRPr="00016EBB" w:rsidRDefault="007F0B9C" w:rsidP="007F0B9C">
      <w:pPr>
        <w:rPr>
          <w:rFonts w:ascii="Century" w:hAnsi="Century"/>
        </w:rPr>
      </w:pPr>
      <w:r w:rsidRPr="00016EBB">
        <w:rPr>
          <w:rFonts w:ascii="Century" w:hAnsi="Century"/>
        </w:rPr>
        <w:t>Figure Legend</w:t>
      </w:r>
    </w:p>
    <w:p w14:paraId="6764995B" w14:textId="0C6AA7D3" w:rsidR="009A78F2" w:rsidRPr="00016EBB" w:rsidRDefault="007F0B9C" w:rsidP="0093617C">
      <w:pPr>
        <w:jc w:val="both"/>
        <w:rPr>
          <w:rFonts w:ascii="Century" w:hAnsi="Century"/>
        </w:rPr>
      </w:pPr>
      <w:r w:rsidRPr="00016EBB">
        <w:rPr>
          <w:rFonts w:ascii="Century" w:hAnsi="Century"/>
        </w:rPr>
        <w:t>ROC curves between LBD and PSP, LBD and controls</w:t>
      </w:r>
      <w:r w:rsidR="005F5D92">
        <w:rPr>
          <w:rFonts w:ascii="Century" w:hAnsi="Century"/>
        </w:rPr>
        <w:t>,</w:t>
      </w:r>
      <w:r w:rsidRPr="00016EBB">
        <w:rPr>
          <w:rFonts w:ascii="Century" w:hAnsi="Century"/>
        </w:rPr>
        <w:t xml:space="preserve"> and LBD and non-LBD are shown. AUC and p-value are </w:t>
      </w:r>
      <w:r w:rsidR="005F5D92">
        <w:rPr>
          <w:rFonts w:ascii="Century" w:hAnsi="Century"/>
        </w:rPr>
        <w:t>shown</w:t>
      </w:r>
      <w:r w:rsidRPr="00016EBB">
        <w:rPr>
          <w:rFonts w:ascii="Century" w:hAnsi="Century"/>
        </w:rPr>
        <w:t xml:space="preserve"> in the ROC curves. </w:t>
      </w:r>
      <w:r w:rsidR="005F5D92">
        <w:rPr>
          <w:rFonts w:ascii="Century" w:hAnsi="Century"/>
        </w:rPr>
        <w:t>Significant</w:t>
      </w:r>
      <w:r w:rsidRPr="00016EBB">
        <w:rPr>
          <w:rFonts w:ascii="Century" w:hAnsi="Century"/>
        </w:rPr>
        <w:t xml:space="preserve"> differences are found</w:t>
      </w:r>
      <w:r w:rsidR="00113B14">
        <w:rPr>
          <w:rFonts w:ascii="Century" w:hAnsi="Century"/>
        </w:rPr>
        <w:t>,</w:t>
      </w:r>
      <w:r w:rsidRPr="00016EBB">
        <w:rPr>
          <w:rFonts w:ascii="Century" w:hAnsi="Century"/>
        </w:rPr>
        <w:t xml:space="preserve"> except in </w:t>
      </w:r>
      <w:r w:rsidR="005F5D92">
        <w:rPr>
          <w:rFonts w:ascii="Century" w:hAnsi="Century"/>
        </w:rPr>
        <w:t xml:space="preserve">the </w:t>
      </w:r>
      <w:r w:rsidRPr="00016EBB">
        <w:rPr>
          <w:rFonts w:ascii="Century" w:hAnsi="Century"/>
        </w:rPr>
        <w:t xml:space="preserve">early phase S/M </w:t>
      </w:r>
      <w:r w:rsidR="00113B14">
        <w:rPr>
          <w:rFonts w:ascii="Century" w:hAnsi="Century"/>
        </w:rPr>
        <w:t xml:space="preserve">ratio </w:t>
      </w:r>
      <w:r w:rsidRPr="00016EBB">
        <w:rPr>
          <w:rFonts w:ascii="Century" w:hAnsi="Century"/>
        </w:rPr>
        <w:t>between LBD and PSP.</w:t>
      </w:r>
      <w:r w:rsidR="00113B14">
        <w:rPr>
          <w:rFonts w:ascii="Century" w:hAnsi="Century"/>
        </w:rPr>
        <w:t xml:space="preserve"> </w:t>
      </w:r>
      <w:r w:rsidR="00113B14" w:rsidRPr="007F0B9C">
        <w:rPr>
          <w:rFonts w:ascii="Century" w:hAnsi="Century"/>
        </w:rPr>
        <w:t xml:space="preserve">AUC: area under </w:t>
      </w:r>
      <w:r w:rsidR="00113B14" w:rsidRPr="007F0B9C">
        <w:rPr>
          <w:rFonts w:ascii="Century" w:hAnsi="Century"/>
        </w:rPr>
        <w:lastRenderedPageBreak/>
        <w:t>the curve,</w:t>
      </w:r>
      <w:r w:rsidR="00113B14">
        <w:rPr>
          <w:rFonts w:ascii="Century" w:hAnsi="Century"/>
        </w:rPr>
        <w:t xml:space="preserve"> </w:t>
      </w:r>
      <w:r w:rsidR="00113B14" w:rsidRPr="00113B14">
        <w:rPr>
          <w:rFonts w:ascii="Century" w:hAnsi="Century"/>
        </w:rPr>
        <w:t>H/M: heart/mediastinum ratio</w:t>
      </w:r>
      <w:r w:rsidR="00113B14">
        <w:rPr>
          <w:rFonts w:ascii="Century" w:hAnsi="Century"/>
        </w:rPr>
        <w:t xml:space="preserve">, </w:t>
      </w:r>
      <w:r>
        <w:rPr>
          <w:rFonts w:ascii="Century" w:hAnsi="Century" w:hint="eastAsia"/>
        </w:rPr>
        <w:t xml:space="preserve">LBD: </w:t>
      </w:r>
      <w:r w:rsidRPr="007F0B9C">
        <w:rPr>
          <w:rFonts w:ascii="Century" w:hAnsi="Century"/>
        </w:rPr>
        <w:t>Lewy bod</w:t>
      </w:r>
      <w:r>
        <w:rPr>
          <w:rFonts w:ascii="Century" w:hAnsi="Century" w:hint="eastAsia"/>
        </w:rPr>
        <w:t>y disease</w:t>
      </w:r>
      <w:r w:rsidRPr="007F0B9C">
        <w:rPr>
          <w:rFonts w:ascii="Century" w:hAnsi="Century"/>
        </w:rPr>
        <w:t xml:space="preserve">, </w:t>
      </w:r>
      <w:r w:rsidR="00113B14" w:rsidRPr="00016EBB">
        <w:rPr>
          <w:rFonts w:ascii="Century" w:hAnsi="Century"/>
        </w:rPr>
        <w:t>P/M: parotid gland/mediastinum</w:t>
      </w:r>
      <w:r w:rsidR="00113B14">
        <w:rPr>
          <w:rFonts w:ascii="Century" w:hAnsi="Century"/>
        </w:rPr>
        <w:t xml:space="preserve"> ratio</w:t>
      </w:r>
      <w:r w:rsidR="00113B14" w:rsidRPr="00016EBB">
        <w:rPr>
          <w:rFonts w:ascii="Century" w:hAnsi="Century"/>
        </w:rPr>
        <w:t xml:space="preserve">, </w:t>
      </w:r>
      <w:r w:rsidRPr="007F0B9C">
        <w:rPr>
          <w:rFonts w:ascii="Century" w:hAnsi="Century"/>
        </w:rPr>
        <w:t>PSP: progressive supranuclear palsy,</w:t>
      </w:r>
      <w:r w:rsidR="005F5D92">
        <w:rPr>
          <w:rFonts w:ascii="Century" w:hAnsi="Century"/>
        </w:rPr>
        <w:t xml:space="preserve"> </w:t>
      </w:r>
      <w:r w:rsidR="00113B14" w:rsidRPr="007F0B9C">
        <w:rPr>
          <w:rFonts w:ascii="Century" w:hAnsi="Century"/>
        </w:rPr>
        <w:t xml:space="preserve">ROC: receiver operating characteristic, </w:t>
      </w:r>
      <w:r w:rsidRPr="00016EBB">
        <w:rPr>
          <w:rFonts w:ascii="Century" w:hAnsi="Century"/>
        </w:rPr>
        <w:t>S/M: submandibular gland</w:t>
      </w:r>
      <w:r w:rsidR="005F5D92" w:rsidRPr="005F5D92">
        <w:rPr>
          <w:rFonts w:ascii="Century" w:hAnsi="Century"/>
        </w:rPr>
        <w:t>/mediastinum ratio</w:t>
      </w:r>
      <w:r w:rsidR="005F5D92">
        <w:rPr>
          <w:rFonts w:ascii="Century" w:hAnsi="Century"/>
        </w:rPr>
        <w:t>.</w:t>
      </w:r>
    </w:p>
    <w:sectPr w:rsidR="009A78F2" w:rsidRPr="00016E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2BC219" w14:textId="77777777" w:rsidR="000D4ED7" w:rsidRDefault="000D4ED7" w:rsidP="00E470A1">
      <w:pPr>
        <w:spacing w:after="0" w:line="240" w:lineRule="auto"/>
      </w:pPr>
      <w:r>
        <w:separator/>
      </w:r>
    </w:p>
  </w:endnote>
  <w:endnote w:type="continuationSeparator" w:id="0">
    <w:p w14:paraId="63F232AE" w14:textId="77777777" w:rsidR="000D4ED7" w:rsidRDefault="000D4ED7" w:rsidP="00E470A1">
      <w:pPr>
        <w:spacing w:after="0" w:line="240" w:lineRule="auto"/>
      </w:pPr>
      <w:r>
        <w:continuationSeparator/>
      </w:r>
    </w:p>
  </w:endnote>
  <w:endnote w:type="continuationNotice" w:id="1">
    <w:p w14:paraId="57C444C1" w14:textId="77777777" w:rsidR="000D4ED7" w:rsidRDefault="000D4ED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D010B" w14:textId="77777777" w:rsidR="000D4ED7" w:rsidRDefault="000D4ED7" w:rsidP="00E470A1">
      <w:pPr>
        <w:spacing w:after="0" w:line="240" w:lineRule="auto"/>
      </w:pPr>
      <w:r>
        <w:separator/>
      </w:r>
    </w:p>
  </w:footnote>
  <w:footnote w:type="continuationSeparator" w:id="0">
    <w:p w14:paraId="795CE735" w14:textId="77777777" w:rsidR="000D4ED7" w:rsidRDefault="000D4ED7" w:rsidP="00E470A1">
      <w:pPr>
        <w:spacing w:after="0" w:line="240" w:lineRule="auto"/>
      </w:pPr>
      <w:r>
        <w:continuationSeparator/>
      </w:r>
    </w:p>
  </w:footnote>
  <w:footnote w:type="continuationNotice" w:id="1">
    <w:p w14:paraId="4592168C" w14:textId="77777777" w:rsidR="000D4ED7" w:rsidRDefault="000D4ED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zMjC2tDA1szS2MDdX0lEKTi0uzszPAykwqwUA54NsZCwAAAA="/>
  </w:docVars>
  <w:rsids>
    <w:rsidRoot w:val="00E470A1"/>
    <w:rsid w:val="00007864"/>
    <w:rsid w:val="00016EBB"/>
    <w:rsid w:val="00017A74"/>
    <w:rsid w:val="00023194"/>
    <w:rsid w:val="00044BA5"/>
    <w:rsid w:val="000569A1"/>
    <w:rsid w:val="000D4ED7"/>
    <w:rsid w:val="00113B14"/>
    <w:rsid w:val="00123BA7"/>
    <w:rsid w:val="00152A65"/>
    <w:rsid w:val="001B78CB"/>
    <w:rsid w:val="001F7C6F"/>
    <w:rsid w:val="00203517"/>
    <w:rsid w:val="0022287B"/>
    <w:rsid w:val="002A14FF"/>
    <w:rsid w:val="002C20CF"/>
    <w:rsid w:val="002F5A3A"/>
    <w:rsid w:val="0030086A"/>
    <w:rsid w:val="003178C6"/>
    <w:rsid w:val="003804B3"/>
    <w:rsid w:val="003A7CD0"/>
    <w:rsid w:val="003C2365"/>
    <w:rsid w:val="003D2335"/>
    <w:rsid w:val="00434AD0"/>
    <w:rsid w:val="004538BE"/>
    <w:rsid w:val="00467AB2"/>
    <w:rsid w:val="004707FD"/>
    <w:rsid w:val="00472275"/>
    <w:rsid w:val="00475CF1"/>
    <w:rsid w:val="00483483"/>
    <w:rsid w:val="004926B5"/>
    <w:rsid w:val="004A382F"/>
    <w:rsid w:val="004A42E9"/>
    <w:rsid w:val="004A6680"/>
    <w:rsid w:val="004B17C5"/>
    <w:rsid w:val="004C0318"/>
    <w:rsid w:val="004D4CAA"/>
    <w:rsid w:val="005358AF"/>
    <w:rsid w:val="00563AFE"/>
    <w:rsid w:val="00565433"/>
    <w:rsid w:val="0057042A"/>
    <w:rsid w:val="00583071"/>
    <w:rsid w:val="00594A10"/>
    <w:rsid w:val="005A6D0A"/>
    <w:rsid w:val="005B04EF"/>
    <w:rsid w:val="005B1328"/>
    <w:rsid w:val="005D6999"/>
    <w:rsid w:val="005F5D92"/>
    <w:rsid w:val="006A5365"/>
    <w:rsid w:val="006A59C1"/>
    <w:rsid w:val="006B1594"/>
    <w:rsid w:val="006D2A60"/>
    <w:rsid w:val="006E23B6"/>
    <w:rsid w:val="007050E1"/>
    <w:rsid w:val="00711FAE"/>
    <w:rsid w:val="00716BF0"/>
    <w:rsid w:val="00726FFD"/>
    <w:rsid w:val="00745BE6"/>
    <w:rsid w:val="00754CD3"/>
    <w:rsid w:val="007C32D2"/>
    <w:rsid w:val="007D3FC2"/>
    <w:rsid w:val="007E70E6"/>
    <w:rsid w:val="007F0B9C"/>
    <w:rsid w:val="00802195"/>
    <w:rsid w:val="008316E0"/>
    <w:rsid w:val="00835633"/>
    <w:rsid w:val="00892419"/>
    <w:rsid w:val="008A299A"/>
    <w:rsid w:val="008A45DF"/>
    <w:rsid w:val="008B3543"/>
    <w:rsid w:val="008C202F"/>
    <w:rsid w:val="009113AE"/>
    <w:rsid w:val="00911A89"/>
    <w:rsid w:val="0091482E"/>
    <w:rsid w:val="00934C87"/>
    <w:rsid w:val="00935FEC"/>
    <w:rsid w:val="0093617C"/>
    <w:rsid w:val="00942956"/>
    <w:rsid w:val="009470BF"/>
    <w:rsid w:val="009A78F2"/>
    <w:rsid w:val="009C1DB6"/>
    <w:rsid w:val="009D3C2B"/>
    <w:rsid w:val="009D481D"/>
    <w:rsid w:val="009F644B"/>
    <w:rsid w:val="00A024C0"/>
    <w:rsid w:val="00A368C3"/>
    <w:rsid w:val="00A67DB3"/>
    <w:rsid w:val="00A74439"/>
    <w:rsid w:val="00A826C0"/>
    <w:rsid w:val="00AA0F34"/>
    <w:rsid w:val="00AD6BEF"/>
    <w:rsid w:val="00B0578F"/>
    <w:rsid w:val="00B424F4"/>
    <w:rsid w:val="00B71EFF"/>
    <w:rsid w:val="00BA265E"/>
    <w:rsid w:val="00BB730E"/>
    <w:rsid w:val="00BD1A99"/>
    <w:rsid w:val="00BD4776"/>
    <w:rsid w:val="00BD5BB9"/>
    <w:rsid w:val="00C022E7"/>
    <w:rsid w:val="00C073D2"/>
    <w:rsid w:val="00C152B7"/>
    <w:rsid w:val="00C16BFA"/>
    <w:rsid w:val="00C5451B"/>
    <w:rsid w:val="00C63A47"/>
    <w:rsid w:val="00CA2EAF"/>
    <w:rsid w:val="00CA3D52"/>
    <w:rsid w:val="00CC257C"/>
    <w:rsid w:val="00D525DF"/>
    <w:rsid w:val="00D94DE5"/>
    <w:rsid w:val="00DA43F8"/>
    <w:rsid w:val="00DB6C30"/>
    <w:rsid w:val="00DD77A3"/>
    <w:rsid w:val="00E23307"/>
    <w:rsid w:val="00E470A1"/>
    <w:rsid w:val="00E7054C"/>
    <w:rsid w:val="00E9487A"/>
    <w:rsid w:val="00EE2AC1"/>
    <w:rsid w:val="00EF29EA"/>
    <w:rsid w:val="00F4348B"/>
    <w:rsid w:val="00FB4B1C"/>
    <w:rsid w:val="00FC3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9B6DED"/>
  <w15:chartTrackingRefBased/>
  <w15:docId w15:val="{89AC6B9C-9DE5-45EA-89AB-359DCE96B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470A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7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70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0A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70A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70A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70A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70A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70A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70A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470A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470A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47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47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47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47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470A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470A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470A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47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70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470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70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470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70A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470A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470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470A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470A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E470A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470A1"/>
  </w:style>
  <w:style w:type="paragraph" w:styleId="ac">
    <w:name w:val="footer"/>
    <w:basedOn w:val="a"/>
    <w:link w:val="ad"/>
    <w:uiPriority w:val="99"/>
    <w:unhideWhenUsed/>
    <w:rsid w:val="00E470A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470A1"/>
  </w:style>
  <w:style w:type="paragraph" w:styleId="ae">
    <w:name w:val="Revision"/>
    <w:hidden/>
    <w:uiPriority w:val="99"/>
    <w:semiHidden/>
    <w:rsid w:val="00CC25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7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91D710D7-0E30-429A-B5D8-8A02AD789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963</Words>
  <Characters>4876</Characters>
  <Application>Microsoft Office Word</Application>
  <DocSecurity>0</DocSecurity>
  <Lines>812</Lines>
  <Paragraphs>72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脳神経内科 東邦</cp:lastModifiedBy>
  <cp:revision>9</cp:revision>
  <dcterms:created xsi:type="dcterms:W3CDTF">2024-08-30T10:40:00Z</dcterms:created>
  <dcterms:modified xsi:type="dcterms:W3CDTF">2024-09-14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91124802236d6fdbf6016df75e4ed16b0c90db30ef13bc6534aa91c6488098</vt:lpwstr>
  </property>
</Properties>
</file>